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00"/>
        <w:jc w:val="both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S1 Table</w:t>
      </w:r>
      <w:r>
        <w:rPr>
          <w:rFonts w:cs="Arial" w:ascii="Arial" w:hAnsi="Arial"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Remote sensing variables and corresponding abbreviations used in this study</w:t>
      </w:r>
      <w:r>
        <w:rPr>
          <w:rFonts w:cs="Arial" w:ascii="Arial" w:hAnsi="Arial"/>
          <w:sz w:val="24"/>
          <w:szCs w:val="24"/>
        </w:rPr>
        <w:t>. The results of the Principal Components analysis (PCA) include the component loadings and the correlation scores (in parenthesis) calculated using Pearson’s r correlation, for the first four principal components (PC). In both PC1 and PC2 the numbers in bold correspond to the variables that contributed more to each axis (absolute Pearson’s r correlation, |r| ≥ 0.8). The workflow to create the 30 variables was as following: the starting point were 5 sets of variables, each with 12 months = 60 single variables representing monthly means (12 x NLST; 12 x DLST; 12 x MIR; 12 x NDVI; 12 x EVI). For each of the set of 12 monthly variables of MIR, NDVI and EVI the following 7 temporal transformations were computed (= 21 new variables): BIO1 = Annual Mean; BIO4 = Seasonality; BIO5 = Max of Month with highest scores; BIO6 = Min of Month with lowest scores; BIO7 = Annual Range; BIO10 = Mean of Quarter with highest scores; BIO11 = Mean of the Quarter with lowest scores. Based on monthly variables of NLST and DLST the following 9 temporal transformations were computed (= 9 new variables): BIO1 = Annual Mean; BIO2 = Mean Diurnal Range; BIO3 = Isothermality; BIO4 = Seasonality; BIO5 = Max of Month with highest scores; BIO6 = Min of Month with lowest scores; BIO7 = Annual Range; BIO10 = Mean of Quarter with highest scores; BIO11 = Mean of the Quarter with lowest scores. These 30 new variables were subject to a PCA.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1488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59"/>
        <w:gridCol w:w="4536"/>
        <w:gridCol w:w="2977"/>
        <w:gridCol w:w="1134"/>
        <w:gridCol w:w="1276"/>
        <w:gridCol w:w="1134"/>
        <w:gridCol w:w="1134"/>
      </w:tblGrid>
      <w:tr>
        <w:trPr>
          <w:trHeight w:val="546" w:hRule="atLeast"/>
        </w:trPr>
        <w:tc>
          <w:tcPr>
            <w:tcW w:w="1135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ind w:left="-250" w:firstLine="25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bbreviation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eaning Sat Variable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emporal Transforma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C4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 = Annual Mea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6 (0.9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5 (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 (0.0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8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10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0 = Mean of Quarter with highest scores 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3 (0.87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6 (0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33 (0.08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1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1 = Mean of the Quarter with lowest scores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6 (0.9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 (0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4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9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4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4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4 = Seasonalit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4 (0.28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58 (0.4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51 (0.24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1 (0.04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5 = Max of Month with highest scor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89 (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 (0.0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1 (0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6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6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6 = Min of Month with lowest scores 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4 (0.8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4 (0.06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1 (0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1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3_bio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3 Synoptic Months: Middle Infra-Red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7 = Annual Ran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5 (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56 (0.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52 (0.2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3 (0.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1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 = Annual Mean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5 (0.8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 (0.0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 (0.03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0 = Mean of Quarter with highest scores 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3 (0.8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8 (0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0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11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1 = Mean of the Quarter with lowest scores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4 (0.87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7 (0.07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 (0.0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2 = Mean Diurnal Ran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91 (0.8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9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7 (0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2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3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3 = Isothermalit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89 (0.78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7 (0.06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2 (0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1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4 = Seasona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6 (0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76 (0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7 (0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 (0.05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4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5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5 = Max of Month with highest score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-0.89 (0.8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 (0.0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1 (0.13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6 = Min of Month with lowest scores 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66 (0.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2 (0.1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 (0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6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0708_bio7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07 + 08 Synoptic Months: Day- + Night-time Land Surface Temperature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7 = Annual Range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69 (0.4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5 (0.2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1 (0.1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 (0.0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 = Annual Mea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3 (0.8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7 (0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8 (0.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7 (0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10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0 = Mean of Quarter with highest scores 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5 (0.92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7 (0.0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6 (0.05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4 (0.0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1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1 = Mean of the Quarter with lowest scores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9 (0.6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49 (0.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32 (0.1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5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0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4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4 = Seasonality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81 (0.62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37 (0.15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2 (0.0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6 (0.2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5 = Max of Month with highest scor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7 (0.9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 (0.0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2 (0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7 (0.0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2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6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6 = Min of Month with lowest scores 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74 (0.5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5 (0.24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32 (0.1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8 (0.0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4_bio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4 Synoptic Months: Normalised Difference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7 = Annual Rang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83 (0.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36 (0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1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4 (0.2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4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1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 = Annual Mean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1 (0.84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6 (0.06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2 (0.09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6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10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0 = Mean of Quarter with highest scores 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4 (0.8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5 (0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6 (0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3 (0.0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6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11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11 = Mean of the Quarter with lowest scores 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9 (0.56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54 (0.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3 (0.2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3 (0.01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4 = Seasonal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87 (0.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3 (0.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1 (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9 (0.2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8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5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5 = Max of Month with highest scores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95 (0.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6 (0.01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11 (0.04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27 (0.06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6 = Min of Month with lowest scores  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2 (0.4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 (0.2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44 (0.2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07 (0.03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X30</w:t>
            </w:r>
          </w:p>
        </w:tc>
        <w:tc>
          <w:tcPr>
            <w:tcW w:w="155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ED1515_bio7</w:t>
            </w:r>
          </w:p>
        </w:tc>
        <w:tc>
          <w:tcPr>
            <w:tcW w:w="453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ODIS V4 Band 15 Synoptic Months: Enhanced Vegetation Index</w:t>
            </w:r>
          </w:p>
        </w:tc>
        <w:tc>
          <w:tcPr>
            <w:tcW w:w="2977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BIO7 = Annual Range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0.88 (0.79)</w:t>
            </w:r>
          </w:p>
        </w:tc>
        <w:tc>
          <w:tcPr>
            <w:tcW w:w="1276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-0.23 (0.03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08 (0)</w:t>
            </w:r>
          </w:p>
        </w:tc>
        <w:tc>
          <w:tcPr>
            <w:tcW w:w="1134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38 (0.18)</w:t>
            </w:r>
          </w:p>
        </w:tc>
      </w:tr>
      <w:tr>
        <w:trPr>
          <w:trHeight w:val="300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Eigenvalu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.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135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Explained Variance  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.04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.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.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.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b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lloonText">
    <w:name w:val="Balloon Text"/>
    <w:basedOn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5:04:00Z</dcterms:created>
  <dc:creator>Catarina Rato</dc:creator>
  <dc:description/>
  <cp:keywords/>
  <dc:language>en-US</dc:language>
  <cp:lastModifiedBy>Catarina Rato</cp:lastModifiedBy>
  <cp:lastPrinted>2013-01-23T13:42:00Z</cp:lastPrinted>
  <dcterms:modified xsi:type="dcterms:W3CDTF">2015-03-25T09:45:00Z</dcterms:modified>
  <cp:revision>14</cp:revision>
  <dc:subject/>
  <dc:title/>
</cp:coreProperties>
</file>